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ABFC1" w14:textId="42CCC53E" w:rsidR="008623AC" w:rsidRPr="00F913BA" w:rsidRDefault="00C52655" w:rsidP="008623AC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8623AC" w:rsidRPr="00F913BA">
        <w:rPr>
          <w:rFonts w:ascii="Times New Roman" w:hAnsi="Times New Roman" w:cs="Times New Roman"/>
          <w:b/>
          <w:bCs/>
          <w:sz w:val="24"/>
          <w:szCs w:val="24"/>
        </w:rPr>
        <w:t xml:space="preserve"> 4:</w:t>
      </w:r>
      <w:r w:rsidR="008623AC" w:rsidRPr="00F913BA">
        <w:rPr>
          <w:rFonts w:ascii="Times New Roman" w:hAnsi="Times New Roman" w:cs="Times New Roman"/>
          <w:sz w:val="24"/>
          <w:szCs w:val="24"/>
        </w:rPr>
        <w:t xml:space="preserve"> Process step definitions as a priori codes</w:t>
      </w:r>
    </w:p>
    <w:p w14:paraId="4C6B1B3D" w14:textId="77777777" w:rsidR="008623AC" w:rsidRPr="00F913BA" w:rsidRDefault="008623AC" w:rsidP="008623AC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2420" w:type="dxa"/>
        <w:tblLook w:val="04A0" w:firstRow="1" w:lastRow="0" w:firstColumn="1" w:lastColumn="0" w:noHBand="0" w:noVBand="1"/>
      </w:tblPr>
      <w:tblGrid>
        <w:gridCol w:w="2220"/>
        <w:gridCol w:w="4620"/>
        <w:gridCol w:w="5580"/>
      </w:tblGrid>
      <w:tr w:rsidR="008623AC" w:rsidRPr="00F913BA" w14:paraId="5CD0F573" w14:textId="77777777" w:rsidTr="002B022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E1FB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CESS STEP  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2675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DEFINITION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5342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S</w:t>
            </w:r>
          </w:p>
        </w:tc>
      </w:tr>
      <w:tr w:rsidR="008623AC" w:rsidRPr="00F913BA" w14:paraId="4D09F83E" w14:textId="77777777" w:rsidTr="002B022A">
        <w:trPr>
          <w:trHeight w:val="2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1AE3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1) Appointment scheduled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55B3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nformal impressions and communications from initial investigation of scheduling an appointment at academic medical center (AMC) through actual scheduling of appointments.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88B3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Perceptions on reasons related to specific providers/clinics not taking Medi-Cal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Wait times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Trying to get patient into appt and being told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delay to see provider 2/2 availability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Inpatient to outpatient transition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Patient call center (PCC) issues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Discussions of sending patients to a county site</w:t>
            </w:r>
          </w:p>
        </w:tc>
      </w:tr>
      <w:tr w:rsidR="008623AC" w:rsidRPr="00F913BA" w14:paraId="0AB34AFD" w14:textId="77777777" w:rsidTr="002B022A">
        <w:trPr>
          <w:trHeight w:val="34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4BBA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2) Referral / Authorization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D2F3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mpressions and communication regarding placement and execution of specialty referral type, authorization and processing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667A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mmentary on how easy/hard getting referrals authorized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Not being financially cleared in time for the scheduled appointment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Getting services approved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Referral/authorization examples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Paperwork/calling to follow up authorizations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Time needed for patient service representative (PSR)'s or providers to explain processes to patient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Interviewees attributing issues to HMO network</w:t>
            </w:r>
          </w:p>
        </w:tc>
      </w:tr>
      <w:tr w:rsidR="008623AC" w:rsidRPr="00F913BA" w14:paraId="2B8C4D6C" w14:textId="77777777" w:rsidTr="002B022A">
        <w:trPr>
          <w:trHeight w:val="261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7845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 Contracting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B6EB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mal agreements between AMC and Medi-Cal &amp; implications of HMO networks on their patients (*Medi-Cal/HMO-assigned primary care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5CFE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pecific mention of lack of contract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Interviewee describing resources to discern what the contracted services are (e.g. by PSRs)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Education about contracted services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Hard to find PTs and behavioral health contracted to take Medi-Cal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Using existing forms to get approved care from Medi-Cal for additional / continued services at AMC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Communications from Medi-Cal/Plans to patients </w:t>
            </w:r>
          </w:p>
        </w:tc>
      </w:tr>
      <w:tr w:rsidR="008623AC" w:rsidRPr="00F913BA" w14:paraId="2DCAB092" w14:textId="77777777" w:rsidTr="002B022A">
        <w:trPr>
          <w:trHeight w:val="29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F736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4) Patient Clinical Encounter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9753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inical visit accessibility, clinical care delivery (except referrals) &amp; social work service delivery and perceptions of care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3AA6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cessibility: transportation issues, language barriers, MyChart challenges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Care provided by social workers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Social work direct interactions with patients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Front desk issues upon patient arrival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Quality or processes of clinical care (including documentation)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Real or perceived challenges for providing care to Medi-Cal patients (i.e. needing more time, more frequent visits) </w:t>
            </w:r>
          </w:p>
        </w:tc>
      </w:tr>
      <w:tr w:rsidR="008623AC" w:rsidRPr="00F913BA" w14:paraId="22F2441E" w14:textId="77777777" w:rsidTr="002B022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A8B4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8EF2A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D5B4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623AC" w:rsidRPr="00F913BA" w14:paraId="48735A4C" w14:textId="77777777" w:rsidTr="002B022A">
        <w:trPr>
          <w:trHeight w:val="29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F1C3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EVELS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6AEE5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 xml:space="preserve">DEFINITION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2DA1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S</w:t>
            </w:r>
          </w:p>
        </w:tc>
      </w:tr>
      <w:tr w:rsidR="008623AC" w:rsidRPr="00F913BA" w14:paraId="09F05F99" w14:textId="77777777" w:rsidTr="002B022A">
        <w:trPr>
          <w:trHeight w:val="145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E32A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-level: Academic Medical Center (AMC)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75A9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sues related to AMC system-wide policies and procedures, including EM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9F1A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Challenges due to AMC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Instances of interviewee attributing problem to AMC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Perception of need for AMC-led communication (e.g.: patient tells staff "nobody told me the referral was denied")</w:t>
            </w:r>
          </w:p>
        </w:tc>
      </w:tr>
      <w:tr w:rsidR="008623AC" w:rsidRPr="00F913BA" w14:paraId="4AD48773" w14:textId="77777777" w:rsidTr="002B022A">
        <w:trPr>
          <w:trHeight w:val="20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1811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em-level: Medi-Cal &amp; its health plans 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39D0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Issues related to Medi-Cal and its health plans' policies and procedures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C125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rceived lack of communication from medical (re: PCP assignment, lack of patient knowledge of being in an MC HMO)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Wait times for paperwork turnaround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Instances of people blaming Medi-Cal/state (e.g., lack of training)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Challenges due to Medi-Cal/state policy level issues </w:t>
            </w:r>
          </w:p>
        </w:tc>
      </w:tr>
      <w:tr w:rsidR="008623AC" w:rsidRPr="00F913BA" w14:paraId="2E97AFF1" w14:textId="77777777" w:rsidTr="002B022A">
        <w:trPr>
          <w:trHeight w:val="11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2CE7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-level: Clinic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89DC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inic-specific variations on established policies/procedures/norm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A4FF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De facto clinical policy that differs from health system policy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Actual or perceived front desk policies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Clinic-specific workarounds</w:t>
            </w:r>
          </w:p>
        </w:tc>
      </w:tr>
      <w:tr w:rsidR="008623AC" w:rsidRPr="00F913BA" w14:paraId="5FAF63C1" w14:textId="77777777" w:rsidTr="002B022A">
        <w:trPr>
          <w:trHeight w:val="23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7A35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taff level: Provider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0BEF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rovider level variations in workflow; provider viewpoints/perceptions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B101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ommentary / perception that providers determine/block access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Instances of bias (e.g., perceptions that some providers take longer to see Medi-Cal patients) 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Provider lack of knowledge/education on insurance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Provider-specific workarounds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Provider-to-provider communication (e.g. PCP to specialist)</w:t>
            </w:r>
          </w:p>
        </w:tc>
      </w:tr>
      <w:tr w:rsidR="008623AC" w:rsidRPr="00F913BA" w14:paraId="321F7C38" w14:textId="77777777" w:rsidTr="002B022A">
        <w:trPr>
          <w:trHeight w:val="20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CEA2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ff level: Staff 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0FCB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aff level variations in workflow; individual staff member's viewpoints/perceptions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AAA7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Speaking the same language as their patients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Personal beliefs / mission towards the Medi-Cal population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Impacts of length of time worked at AMC/experience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Time burden related to insurance work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Staff-specific workarounds </w:t>
            </w:r>
          </w:p>
        </w:tc>
      </w:tr>
      <w:tr w:rsidR="008623AC" w:rsidRPr="00F913BA" w14:paraId="4CC22304" w14:textId="77777777" w:rsidTr="002B022A">
        <w:trPr>
          <w:trHeight w:val="17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48FB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-level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C0D1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mments related to patient needs, challenges, and their external environment. Comments related to patient-led navigation of system 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E0AC" w14:textId="77777777" w:rsidR="008623AC" w:rsidRPr="00F913BA" w:rsidRDefault="008623AC" w:rsidP="002B0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Variation in patient ability/knowledge of navigating systems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-Patient support systems and its impact 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Community perceptions of AMC</w:t>
            </w:r>
            <w:r w:rsidRPr="00F913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-Variation in ability to get prescribed treatments (medications and tests/services)</w:t>
            </w:r>
          </w:p>
        </w:tc>
      </w:tr>
    </w:tbl>
    <w:p w14:paraId="22B0582A" w14:textId="77777777" w:rsidR="008623AC" w:rsidRPr="00F913BA" w:rsidRDefault="008623AC" w:rsidP="008623AC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8623AC" w:rsidRPr="00F913BA" w:rsidSect="008623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3AC"/>
    <w:rsid w:val="00256C7F"/>
    <w:rsid w:val="005A617A"/>
    <w:rsid w:val="0080585E"/>
    <w:rsid w:val="008623AC"/>
    <w:rsid w:val="00C005FE"/>
    <w:rsid w:val="00C52655"/>
    <w:rsid w:val="00ED1EE4"/>
    <w:rsid w:val="00F43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2240F"/>
  <w15:chartTrackingRefBased/>
  <w15:docId w15:val="{1F276BA0-BC6F-4936-91BF-E44E8B1B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3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23A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0</Words>
  <Characters>3651</Characters>
  <Application>Microsoft Office Word</Application>
  <DocSecurity>0</DocSecurity>
  <Lines>30</Lines>
  <Paragraphs>8</Paragraphs>
  <ScaleCrop>false</ScaleCrop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aiz</dc:creator>
  <cp:keywords/>
  <dc:description/>
  <cp:lastModifiedBy>Jessica Faiz</cp:lastModifiedBy>
  <cp:revision>3</cp:revision>
  <dcterms:created xsi:type="dcterms:W3CDTF">2023-12-22T00:02:00Z</dcterms:created>
  <dcterms:modified xsi:type="dcterms:W3CDTF">2023-12-22T00:09:00Z</dcterms:modified>
</cp:coreProperties>
</file>